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F02D0" w14:textId="77777777" w:rsidR="00BE4BB3" w:rsidRPr="007E616B" w:rsidRDefault="00BE4BB3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81B9A8A" w14:textId="77777777" w:rsidR="00BE4BB3" w:rsidRPr="007E616B" w:rsidRDefault="00000000">
      <w:pPr>
        <w:widowControl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7E616B">
        <w:rPr>
          <w:rFonts w:ascii="Times New Roman" w:hAnsi="Times New Roman" w:cs="Times New Roman" w:hint="eastAsia"/>
          <w:kern w:val="0"/>
          <w:sz w:val="24"/>
          <w:szCs w:val="24"/>
        </w:rPr>
        <w:t xml:space="preserve">Supplementary </w:t>
      </w:r>
      <w:r w:rsidRPr="007E616B">
        <w:rPr>
          <w:rFonts w:ascii="Times New Roman" w:hAnsi="Times New Roman" w:cs="Times New Roman"/>
          <w:kern w:val="0"/>
          <w:sz w:val="24"/>
          <w:szCs w:val="24"/>
        </w:rPr>
        <w:t xml:space="preserve">Table </w:t>
      </w:r>
      <w:r w:rsidRPr="007E616B"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 w:rsidRPr="007E616B">
        <w:rPr>
          <w:rFonts w:ascii="Times New Roman" w:hAnsi="Times New Roman" w:cs="Times New Roman"/>
          <w:kern w:val="0"/>
          <w:sz w:val="24"/>
          <w:szCs w:val="24"/>
        </w:rPr>
        <w:t>.  Clinicopathologic characteristics of 11 cases of CMLHL</w:t>
      </w:r>
    </w:p>
    <w:p w14:paraId="160463B9" w14:textId="77777777" w:rsidR="00BE4BB3" w:rsidRPr="007E616B" w:rsidRDefault="00BE4BB3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Style w:val="GridTable2-Accent51"/>
        <w:tblW w:w="14142" w:type="dxa"/>
        <w:tblLayout w:type="fixed"/>
        <w:tblLook w:val="04A0" w:firstRow="1" w:lastRow="0" w:firstColumn="1" w:lastColumn="0" w:noHBand="0" w:noVBand="1"/>
      </w:tblPr>
      <w:tblGrid>
        <w:gridCol w:w="567"/>
        <w:gridCol w:w="709"/>
        <w:gridCol w:w="851"/>
        <w:gridCol w:w="708"/>
        <w:gridCol w:w="1242"/>
        <w:gridCol w:w="1042"/>
        <w:gridCol w:w="1260"/>
        <w:gridCol w:w="1134"/>
        <w:gridCol w:w="1134"/>
        <w:gridCol w:w="2234"/>
        <w:gridCol w:w="851"/>
        <w:gridCol w:w="1276"/>
        <w:gridCol w:w="1134"/>
      </w:tblGrid>
      <w:tr w:rsidR="007E616B" w:rsidRPr="007E616B" w14:paraId="4FE88822" w14:textId="77777777" w:rsidTr="00BE4B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12" w:space="0" w:color="5B9BD5" w:themeColor="accent5"/>
              <w:bottom w:val="single" w:sz="12" w:space="0" w:color="5B9BD5" w:themeColor="accent5"/>
            </w:tcBorders>
          </w:tcPr>
          <w:p w14:paraId="41725D8A" w14:textId="77777777" w:rsidR="00BE4BB3" w:rsidRPr="007E616B" w:rsidRDefault="00000000">
            <w:pPr>
              <w:spacing w:beforeLines="50" w:before="156" w:afterLines="50" w:after="156" w:line="160" w:lineRule="exact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case</w:t>
            </w:r>
          </w:p>
        </w:tc>
        <w:tc>
          <w:tcPr>
            <w:tcW w:w="709" w:type="dxa"/>
            <w:tcBorders>
              <w:top w:val="single" w:sz="12" w:space="0" w:color="5B9BD5" w:themeColor="accent5"/>
              <w:bottom w:val="single" w:sz="12" w:space="0" w:color="5B9BD5" w:themeColor="accent5"/>
            </w:tcBorders>
          </w:tcPr>
          <w:p w14:paraId="5B7B4CD9" w14:textId="77777777" w:rsidR="00BE4BB3" w:rsidRPr="007E616B" w:rsidRDefault="00000000">
            <w:pPr>
              <w:spacing w:beforeLines="50" w:before="156" w:afterLines="50" w:after="156" w:line="16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 xml:space="preserve">Author </w:t>
            </w:r>
          </w:p>
        </w:tc>
        <w:tc>
          <w:tcPr>
            <w:tcW w:w="851" w:type="dxa"/>
            <w:tcBorders>
              <w:top w:val="single" w:sz="12" w:space="0" w:color="5B9BD5" w:themeColor="accent5"/>
              <w:bottom w:val="single" w:sz="12" w:space="0" w:color="5B9BD5" w:themeColor="accent5"/>
            </w:tcBorders>
          </w:tcPr>
          <w:p w14:paraId="2440193E" w14:textId="77777777" w:rsidR="00BE4BB3" w:rsidRPr="007E616B" w:rsidRDefault="00000000">
            <w:pPr>
              <w:spacing w:beforeLines="50" w:before="156" w:afterLines="50" w:after="156" w:line="16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Age (year)</w:t>
            </w:r>
          </w:p>
        </w:tc>
        <w:tc>
          <w:tcPr>
            <w:tcW w:w="708" w:type="dxa"/>
            <w:tcBorders>
              <w:top w:val="single" w:sz="12" w:space="0" w:color="5B9BD5" w:themeColor="accent5"/>
              <w:bottom w:val="single" w:sz="12" w:space="0" w:color="5B9BD5" w:themeColor="accent5"/>
            </w:tcBorders>
          </w:tcPr>
          <w:p w14:paraId="4A153564" w14:textId="77777777" w:rsidR="00BE4BB3" w:rsidRPr="007E616B" w:rsidRDefault="00000000">
            <w:pPr>
              <w:spacing w:beforeLines="50" w:before="156" w:afterLines="50" w:after="156" w:line="16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Time of onset</w:t>
            </w:r>
          </w:p>
        </w:tc>
        <w:tc>
          <w:tcPr>
            <w:tcW w:w="1242" w:type="dxa"/>
            <w:tcBorders>
              <w:top w:val="single" w:sz="12" w:space="0" w:color="5B9BD5" w:themeColor="accent5"/>
              <w:bottom w:val="single" w:sz="12" w:space="0" w:color="5B9BD5" w:themeColor="accent5"/>
            </w:tcBorders>
          </w:tcPr>
          <w:p w14:paraId="2AAE1D50" w14:textId="77777777" w:rsidR="00BE4BB3" w:rsidRPr="007E616B" w:rsidRDefault="00000000">
            <w:pPr>
              <w:spacing w:beforeLines="50" w:before="156" w:afterLines="50" w:after="156" w:line="16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Physical examination</w:t>
            </w:r>
          </w:p>
        </w:tc>
        <w:tc>
          <w:tcPr>
            <w:tcW w:w="1042" w:type="dxa"/>
            <w:tcBorders>
              <w:top w:val="single" w:sz="12" w:space="0" w:color="5B9BD5" w:themeColor="accent5"/>
              <w:bottom w:val="single" w:sz="12" w:space="0" w:color="5B9BD5" w:themeColor="accent5"/>
            </w:tcBorders>
          </w:tcPr>
          <w:p w14:paraId="74A753AF" w14:textId="77777777" w:rsidR="00BE4BB3" w:rsidRPr="007E616B" w:rsidRDefault="00000000">
            <w:pPr>
              <w:spacing w:beforeLines="50" w:before="156" w:afterLines="50" w:after="156" w:line="16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Biopsy site</w:t>
            </w:r>
          </w:p>
        </w:tc>
        <w:tc>
          <w:tcPr>
            <w:tcW w:w="1260" w:type="dxa"/>
            <w:tcBorders>
              <w:top w:val="single" w:sz="12" w:space="0" w:color="5B9BD5" w:themeColor="accent5"/>
              <w:bottom w:val="single" w:sz="12" w:space="0" w:color="5B9BD5" w:themeColor="accent5"/>
            </w:tcBorders>
          </w:tcPr>
          <w:p w14:paraId="524267AB" w14:textId="77777777" w:rsidR="00BE4BB3" w:rsidRPr="007E616B" w:rsidRDefault="00000000">
            <w:pPr>
              <w:spacing w:beforeLines="50" w:before="156" w:afterLines="50" w:after="156" w:line="16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Composition of tumor</w:t>
            </w:r>
          </w:p>
        </w:tc>
        <w:tc>
          <w:tcPr>
            <w:tcW w:w="1134" w:type="dxa"/>
            <w:tcBorders>
              <w:top w:val="single" w:sz="12" w:space="0" w:color="5B9BD5" w:themeColor="accent5"/>
              <w:bottom w:val="single" w:sz="12" w:space="0" w:color="5B9BD5" w:themeColor="accent5"/>
            </w:tcBorders>
          </w:tcPr>
          <w:p w14:paraId="588FF824" w14:textId="77777777" w:rsidR="00BE4BB3" w:rsidRPr="007E616B" w:rsidRDefault="00000000">
            <w:pPr>
              <w:spacing w:beforeLines="50" w:before="156" w:afterLines="50" w:after="156" w:line="16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EBV</w:t>
            </w:r>
          </w:p>
        </w:tc>
        <w:tc>
          <w:tcPr>
            <w:tcW w:w="1134" w:type="dxa"/>
            <w:tcBorders>
              <w:top w:val="single" w:sz="12" w:space="0" w:color="5B9BD5" w:themeColor="accent5"/>
              <w:bottom w:val="single" w:sz="12" w:space="0" w:color="5B9BD5" w:themeColor="accent5"/>
            </w:tcBorders>
          </w:tcPr>
          <w:p w14:paraId="262F61EF" w14:textId="77777777" w:rsidR="00BE4BB3" w:rsidRPr="007E616B" w:rsidRDefault="00000000">
            <w:pPr>
              <w:spacing w:beforeLines="50" w:before="156" w:afterLines="50" w:after="156" w:line="16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t(11;14)</w:t>
            </w:r>
          </w:p>
        </w:tc>
        <w:tc>
          <w:tcPr>
            <w:tcW w:w="2234" w:type="dxa"/>
            <w:tcBorders>
              <w:top w:val="single" w:sz="12" w:space="0" w:color="5B9BD5" w:themeColor="accent5"/>
              <w:bottom w:val="single" w:sz="12" w:space="0" w:color="5B9BD5" w:themeColor="accent5"/>
            </w:tcBorders>
          </w:tcPr>
          <w:p w14:paraId="02CCD409" w14:textId="77777777" w:rsidR="00BE4BB3" w:rsidRPr="007E616B" w:rsidRDefault="00000000">
            <w:pPr>
              <w:spacing w:beforeLines="50" w:before="156" w:afterLines="50" w:after="156" w:line="16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Other molecular analysis</w:t>
            </w:r>
          </w:p>
        </w:tc>
        <w:tc>
          <w:tcPr>
            <w:tcW w:w="851" w:type="dxa"/>
            <w:tcBorders>
              <w:top w:val="single" w:sz="12" w:space="0" w:color="5B9BD5" w:themeColor="accent5"/>
              <w:bottom w:val="single" w:sz="12" w:space="0" w:color="5B9BD5" w:themeColor="accent5"/>
            </w:tcBorders>
          </w:tcPr>
          <w:p w14:paraId="06EF1851" w14:textId="77777777" w:rsidR="00BE4BB3" w:rsidRPr="007E616B" w:rsidRDefault="00000000">
            <w:pPr>
              <w:spacing w:beforeLines="50" w:before="156" w:afterLines="50" w:after="156" w:line="16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tage</w:t>
            </w:r>
          </w:p>
        </w:tc>
        <w:tc>
          <w:tcPr>
            <w:tcW w:w="1276" w:type="dxa"/>
            <w:tcBorders>
              <w:top w:val="single" w:sz="12" w:space="0" w:color="5B9BD5" w:themeColor="accent5"/>
              <w:bottom w:val="single" w:sz="12" w:space="0" w:color="5B9BD5" w:themeColor="accent5"/>
            </w:tcBorders>
          </w:tcPr>
          <w:p w14:paraId="1D849400" w14:textId="77777777" w:rsidR="00BE4BB3" w:rsidRPr="007E616B" w:rsidRDefault="00000000">
            <w:pPr>
              <w:spacing w:beforeLines="50" w:before="156" w:afterLines="50" w:after="156" w:line="16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herapy</w:t>
            </w:r>
          </w:p>
        </w:tc>
        <w:tc>
          <w:tcPr>
            <w:tcW w:w="1134" w:type="dxa"/>
            <w:tcBorders>
              <w:top w:val="single" w:sz="12" w:space="0" w:color="5B9BD5" w:themeColor="accent5"/>
              <w:bottom w:val="single" w:sz="12" w:space="0" w:color="5B9BD5" w:themeColor="accent5"/>
            </w:tcBorders>
          </w:tcPr>
          <w:p w14:paraId="022E93CB" w14:textId="77777777" w:rsidR="00BE4BB3" w:rsidRPr="007E616B" w:rsidRDefault="00000000">
            <w:pPr>
              <w:spacing w:beforeLines="50" w:before="156" w:afterLines="50" w:after="156" w:line="16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rognosis</w:t>
            </w:r>
          </w:p>
        </w:tc>
      </w:tr>
      <w:tr w:rsidR="007E616B" w:rsidRPr="007E616B" w14:paraId="479300FB" w14:textId="77777777" w:rsidTr="00BE4BB3">
        <w:trPr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12" w:space="0" w:color="5B9BD5" w:themeColor="accent5"/>
              <w:bottom w:val="nil"/>
              <w:right w:val="nil"/>
            </w:tcBorders>
            <w:shd w:val="clear" w:color="auto" w:fill="DEEAF6" w:themeFill="accent5" w:themeFillTint="33"/>
          </w:tcPr>
          <w:p w14:paraId="26BB5716" w14:textId="77777777" w:rsidR="00BE4BB3" w:rsidRPr="007E616B" w:rsidRDefault="00000000">
            <w:pPr>
              <w:spacing w:line="160" w:lineRule="exact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12" w:space="0" w:color="5B9BD5" w:themeColor="accent5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7C08A7CD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Caleo A (2003)</w:t>
            </w:r>
          </w:p>
        </w:tc>
        <w:tc>
          <w:tcPr>
            <w:tcW w:w="851" w:type="dxa"/>
            <w:tcBorders>
              <w:top w:val="single" w:sz="12" w:space="0" w:color="5B9BD5" w:themeColor="accent5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731A683E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708" w:type="dxa"/>
            <w:tcBorders>
              <w:top w:val="single" w:sz="12" w:space="0" w:color="5B9BD5" w:themeColor="accent5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71E0DA1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At one time</w:t>
            </w:r>
          </w:p>
        </w:tc>
        <w:tc>
          <w:tcPr>
            <w:tcW w:w="1242" w:type="dxa"/>
            <w:tcBorders>
              <w:top w:val="single" w:sz="12" w:space="0" w:color="5B9BD5" w:themeColor="accent5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6FDC41D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8"/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splenomegaly</w:t>
            </w:r>
            <w:bookmarkEnd w:id="0"/>
          </w:p>
        </w:tc>
        <w:tc>
          <w:tcPr>
            <w:tcW w:w="1042" w:type="dxa"/>
            <w:tcBorders>
              <w:top w:val="single" w:sz="12" w:space="0" w:color="5B9BD5" w:themeColor="accent5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0595238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Spleen</w:t>
            </w:r>
          </w:p>
        </w:tc>
        <w:tc>
          <w:tcPr>
            <w:tcW w:w="1260" w:type="dxa"/>
            <w:tcBorders>
              <w:top w:val="single" w:sz="12" w:space="0" w:color="5B9BD5" w:themeColor="accent5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DB40556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MCL</w:t>
            </w:r>
          </w:p>
          <w:p w14:paraId="3E3D89A9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cHL</w:t>
            </w:r>
            <w:proofErr w:type="spellEnd"/>
          </w:p>
        </w:tc>
        <w:tc>
          <w:tcPr>
            <w:tcW w:w="1134" w:type="dxa"/>
            <w:tcBorders>
              <w:top w:val="single" w:sz="12" w:space="0" w:color="5B9BD5" w:themeColor="accent5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9D6F4EE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  <w:p w14:paraId="267F34D1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HRS cell (+)</w:t>
            </w:r>
          </w:p>
        </w:tc>
        <w:tc>
          <w:tcPr>
            <w:tcW w:w="1134" w:type="dxa"/>
            <w:tcBorders>
              <w:top w:val="single" w:sz="12" w:space="0" w:color="5B9BD5" w:themeColor="accent5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7919EE0B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MCL: (+)</w:t>
            </w:r>
          </w:p>
          <w:p w14:paraId="72CE1E12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7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HRS cell: (-)</w:t>
            </w:r>
            <w:bookmarkEnd w:id="1"/>
          </w:p>
        </w:tc>
        <w:tc>
          <w:tcPr>
            <w:tcW w:w="2234" w:type="dxa"/>
            <w:tcBorders>
              <w:top w:val="single" w:sz="12" w:space="0" w:color="5B9BD5" w:themeColor="accent5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68647EF7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IgV</w:t>
            </w:r>
            <w:r w:rsidRPr="007E616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H</w:t>
            </w:r>
            <w:proofErr w:type="spellEnd"/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clonal peaks:</w:t>
            </w:r>
          </w:p>
          <w:p w14:paraId="7267AF41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MCL: 134 bp</w:t>
            </w:r>
          </w:p>
          <w:p w14:paraId="0EBB558A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 xml:space="preserve">HRS cell: </w:t>
            </w: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134 bp</w:t>
            </w:r>
          </w:p>
        </w:tc>
        <w:tc>
          <w:tcPr>
            <w:tcW w:w="851" w:type="dxa"/>
            <w:tcBorders>
              <w:top w:val="single" w:sz="12" w:space="0" w:color="5B9BD5" w:themeColor="accent5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3CD4B9A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single" w:sz="12" w:space="0" w:color="5B9BD5" w:themeColor="accent5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5DA1CD3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12" w:space="0" w:color="5B9BD5" w:themeColor="accent5"/>
              <w:left w:val="nil"/>
              <w:bottom w:val="nil"/>
            </w:tcBorders>
            <w:shd w:val="clear" w:color="auto" w:fill="DEEAF6" w:themeFill="accent5" w:themeFillTint="33"/>
          </w:tcPr>
          <w:p w14:paraId="0B90A83E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7E616B" w:rsidRPr="007E616B" w14:paraId="4527075D" w14:textId="77777777" w:rsidTr="00BE4BB3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  <w:right w:val="nil"/>
            </w:tcBorders>
          </w:tcPr>
          <w:p w14:paraId="6D996856" w14:textId="77777777" w:rsidR="00BE4BB3" w:rsidRPr="007E616B" w:rsidRDefault="00000000">
            <w:pPr>
              <w:spacing w:line="160" w:lineRule="exact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448C33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Caleo A (20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C35C2B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AB396B8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At one tim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6A9D40F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left tonsillar mass, cervical left lymphadenopathy, </w:t>
            </w:r>
            <w:bookmarkStart w:id="2" w:name="OLE_LINK2"/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eyelid nodular mass</w:t>
            </w:r>
            <w:bookmarkEnd w:id="2"/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C38F44E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cervical left lymphadenopathy and eyelid ma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01184D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MCL</w:t>
            </w:r>
          </w:p>
          <w:p w14:paraId="450DEBC8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cH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1B3F22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  <w:p w14:paraId="2A51DD22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HRS cell 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9D3CC4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MCL: (+)</w:t>
            </w:r>
          </w:p>
          <w:p w14:paraId="2830F5C2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HRS cell: (-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950E30C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IgV</w:t>
            </w:r>
            <w:r w:rsidRPr="007E616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H</w:t>
            </w:r>
            <w:proofErr w:type="spellEnd"/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clonal peaks:</w:t>
            </w:r>
          </w:p>
          <w:p w14:paraId="2F233FD1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MCL: 131 bp</w:t>
            </w:r>
          </w:p>
          <w:p w14:paraId="76540386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 xml:space="preserve">HRS cell: </w:t>
            </w: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129,146 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181A47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B4CD2B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E2FA704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7E616B" w:rsidRPr="007E616B" w14:paraId="02606779" w14:textId="77777777" w:rsidTr="00BE4BB3">
        <w:trPr>
          <w:trHeight w:val="1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  <w:right w:val="nil"/>
            </w:tcBorders>
            <w:shd w:val="clear" w:color="auto" w:fill="DEEAF6" w:themeFill="accent5" w:themeFillTint="33"/>
          </w:tcPr>
          <w:p w14:paraId="05525C7F" w14:textId="77777777" w:rsidR="00BE4BB3" w:rsidRPr="007E616B" w:rsidRDefault="00000000">
            <w:pPr>
              <w:spacing w:line="160" w:lineRule="exact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3B32238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Tinguely</w:t>
            </w:r>
            <w:proofErr w:type="spellEnd"/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M (20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A348D05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D12C804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 xml:space="preserve">One after another 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4901B12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176B3E4F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Abdominal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8421C18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MCL (1984)</w:t>
            </w:r>
          </w:p>
          <w:p w14:paraId="6B3C6B74" w14:textId="77777777" w:rsidR="00BE4BB3" w:rsidRPr="007E616B" w:rsidRDefault="00BE4BB3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F33DD3" w14:textId="77777777" w:rsidR="00BE4BB3" w:rsidRPr="007E616B" w:rsidRDefault="00BE4BB3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9784B9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 xml:space="preserve">MCL + </w:t>
            </w:r>
            <w:proofErr w:type="spellStart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cHL</w:t>
            </w:r>
            <w:proofErr w:type="spellEnd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 xml:space="preserve"> (19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64CB621B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  <w:p w14:paraId="697F88C9" w14:textId="77777777" w:rsidR="00BE4BB3" w:rsidRPr="007E616B" w:rsidRDefault="00BE4BB3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AF8533" w14:textId="77777777" w:rsidR="00BE4BB3" w:rsidRPr="007E616B" w:rsidRDefault="00BE4BB3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95CADF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Part of HRS cells 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1194A295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No major t(11;14)</w:t>
            </w:r>
          </w:p>
          <w:p w14:paraId="0E2DF23E" w14:textId="77777777" w:rsidR="00BE4BB3" w:rsidRPr="007E616B" w:rsidRDefault="00BE4BB3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B2EC46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MCL: (+)</w:t>
            </w:r>
          </w:p>
          <w:p w14:paraId="521EF24D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cHL</w:t>
            </w:r>
            <w:proofErr w:type="spellEnd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: (+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84248A5" w14:textId="77777777" w:rsidR="00BE4BB3" w:rsidRPr="007E616B" w:rsidRDefault="00BE4BB3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1E99F28" w14:textId="77777777" w:rsidR="00BE4BB3" w:rsidRPr="007E616B" w:rsidRDefault="00BE4BB3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8BAABB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Sequence analysis:</w:t>
            </w:r>
          </w:p>
          <w:p w14:paraId="4B21A2AC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 xml:space="preserve">CL: </w:t>
            </w:r>
            <w:proofErr w:type="spellStart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IgV</w:t>
            </w:r>
            <w:r w:rsidRPr="007E616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H</w:t>
            </w:r>
            <w:proofErr w:type="spellEnd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 xml:space="preserve">: 0 mutation; </w:t>
            </w:r>
            <w:proofErr w:type="spellStart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IgV</w:t>
            </w:r>
            <w:proofErr w:type="spellEnd"/>
            <w:r w:rsidRPr="007E616B">
              <w:rPr>
                <w:rFonts w:ascii="DengXian" w:eastAsia="DengXian" w:hAnsi="DengXian" w:cs="Times New Roman" w:hint="eastAsia"/>
                <w:sz w:val="16"/>
                <w:szCs w:val="16"/>
              </w:rPr>
              <w:t>λ</w:t>
            </w: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 xml:space="preserve"> 0 mutation</w:t>
            </w:r>
          </w:p>
          <w:p w14:paraId="646A790C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 xml:space="preserve">HRS EBV-: </w:t>
            </w:r>
            <w:proofErr w:type="spellStart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IgV</w:t>
            </w:r>
            <w:r w:rsidRPr="007E616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H</w:t>
            </w:r>
            <w:proofErr w:type="spellEnd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 xml:space="preserve">: 2 mutations; </w:t>
            </w:r>
            <w:proofErr w:type="spellStart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IgV</w:t>
            </w:r>
            <w:proofErr w:type="spellEnd"/>
            <w:r w:rsidRPr="007E616B">
              <w:rPr>
                <w:rFonts w:ascii="DengXian" w:eastAsia="DengXian" w:hAnsi="DengXian" w:cs="Times New Roman" w:hint="eastAsia"/>
                <w:sz w:val="16"/>
                <w:szCs w:val="16"/>
                <w:vertAlign w:val="subscript"/>
              </w:rPr>
              <w:t>λ</w:t>
            </w: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 xml:space="preserve"> 3 mutations</w:t>
            </w:r>
          </w:p>
          <w:p w14:paraId="63B2B605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HRS EBV+: </w:t>
            </w:r>
            <w:proofErr w:type="spellStart"/>
            <w:r w:rsidRPr="007E616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IgV</w:t>
            </w:r>
            <w:r w:rsidRPr="007E616B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fr-FR"/>
              </w:rPr>
              <w:t>H</w:t>
            </w:r>
            <w:proofErr w:type="spellEnd"/>
            <w:r w:rsidRPr="007E616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: 4 mutations; </w:t>
            </w:r>
            <w:proofErr w:type="spellStart"/>
            <w:r w:rsidRPr="007E616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IgV</w:t>
            </w:r>
            <w:proofErr w:type="spellEnd"/>
            <w:r w:rsidRPr="007E616B">
              <w:rPr>
                <w:rFonts w:ascii="DengXian" w:eastAsia="DengXian" w:hAnsi="DengXian" w:cs="Times New Roman" w:hint="eastAsia"/>
                <w:sz w:val="16"/>
                <w:szCs w:val="16"/>
                <w:vertAlign w:val="subscript"/>
              </w:rPr>
              <w:t>λ</w:t>
            </w:r>
            <w:r w:rsidRPr="007E616B">
              <w:rPr>
                <w:rFonts w:ascii="Times New Roman" w:hAnsi="Times New Roman" w:cs="Times New Roman" w:hint="eastAsia"/>
                <w:sz w:val="16"/>
                <w:szCs w:val="16"/>
                <w:lang w:val="fr-FR"/>
              </w:rPr>
              <w:t>:</w:t>
            </w:r>
            <w:r w:rsidRPr="007E616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4 mutati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9FDD6E6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7A2A23C5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MCL</w:t>
            </w: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（</w:t>
            </w: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984</w:t>
            </w: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）：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KNOSPE + COP</w:t>
            </w:r>
          </w:p>
          <w:p w14:paraId="3DAB4430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MCL+cHL</w:t>
            </w:r>
            <w:proofErr w:type="spellEnd"/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（</w:t>
            </w: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987</w:t>
            </w: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）：</w:t>
            </w: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EEAF6" w:themeFill="accent5" w:themeFillTint="33"/>
          </w:tcPr>
          <w:p w14:paraId="6E63B695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7E616B" w:rsidRPr="007E616B" w14:paraId="2B6AE64C" w14:textId="77777777" w:rsidTr="00BE4BB3">
        <w:trPr>
          <w:trHeight w:val="8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  <w:right w:val="nil"/>
            </w:tcBorders>
          </w:tcPr>
          <w:p w14:paraId="476E2B74" w14:textId="77777777" w:rsidR="00BE4BB3" w:rsidRPr="007E616B" w:rsidRDefault="00000000">
            <w:pPr>
              <w:spacing w:line="160" w:lineRule="exact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85D835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Hayes SJ (20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C45CA4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522F54B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At one tim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928FF81" w14:textId="77777777" w:rsidR="00BE4BB3" w:rsidRPr="007E616B" w:rsidRDefault="00000000">
            <w:pPr>
              <w:autoSpaceDE w:val="0"/>
              <w:autoSpaceDN w:val="0"/>
              <w:adjustRightInd w:val="0"/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right cervical and bilateral axillary</w:t>
            </w:r>
          </w:p>
          <w:p w14:paraId="34DF0015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lymphadenopathy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A130828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axillary lymph no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2CE143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MCL</w:t>
            </w:r>
          </w:p>
          <w:p w14:paraId="0FCAB56A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cH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9E508A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  <w:p w14:paraId="4A849E57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BB5222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(+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194ADD16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105CB2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C11259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 xml:space="preserve">CHOP </w:t>
            </w:r>
          </w:p>
          <w:p w14:paraId="47E9B992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fludarabine</w:t>
            </w: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cyclophosph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C80FCB0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 xml:space="preserve">Died </w:t>
            </w:r>
            <w:r w:rsidRPr="007E616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1 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(11 months)</w:t>
            </w:r>
          </w:p>
        </w:tc>
      </w:tr>
      <w:tr w:rsidR="007E616B" w:rsidRPr="007E616B" w14:paraId="170AA853" w14:textId="77777777" w:rsidTr="00BE4BB3">
        <w:trPr>
          <w:trHeight w:val="1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  <w:right w:val="nil"/>
            </w:tcBorders>
            <w:shd w:val="clear" w:color="auto" w:fill="DEEAF6" w:themeFill="accent5" w:themeFillTint="33"/>
          </w:tcPr>
          <w:p w14:paraId="3F11BCEA" w14:textId="77777777" w:rsidR="00BE4BB3" w:rsidRPr="007E616B" w:rsidRDefault="00000000">
            <w:pPr>
              <w:spacing w:line="160" w:lineRule="exact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2689258A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Stefanie S (2014</w:t>
            </w: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7671F260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Male</w:t>
            </w:r>
            <w:r w:rsidRPr="007E616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/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C6C4583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 xml:space="preserve">One after another 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0B37727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Splenomegaly (2008)</w:t>
            </w:r>
          </w:p>
          <w:p w14:paraId="6FEECE5C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abdominal, cervical and axillary lymphadenopathy (201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76F8C4B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peripheral blood smear (2008)</w:t>
            </w:r>
          </w:p>
          <w:p w14:paraId="4D65F03D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lymph node and</w:t>
            </w:r>
            <w:r w:rsidRPr="007E616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bone marrow biopsy (20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ABE2994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MCL (2008)</w:t>
            </w:r>
          </w:p>
          <w:p w14:paraId="4C4DEF4D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 xml:space="preserve">MCL + </w:t>
            </w:r>
            <w:proofErr w:type="spellStart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cHL</w:t>
            </w:r>
            <w:proofErr w:type="spellEnd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 xml:space="preserve"> (20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64E24353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73DA5A3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  <w:p w14:paraId="730839ED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MCL: (+)</w:t>
            </w:r>
          </w:p>
          <w:p w14:paraId="1DA31F87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cHL</w:t>
            </w:r>
            <w:proofErr w:type="spellEnd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: (+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15FD3D36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  <w:p w14:paraId="2F21F8D1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P</w:t>
            </w: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R: </w:t>
            </w:r>
            <w:proofErr w:type="spellStart"/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MCL,cHL</w:t>
            </w:r>
            <w:proofErr w:type="spellEnd"/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both showed VH3-66/DH1-26/JH4 gene</w:t>
            </w:r>
            <w:r w:rsidRPr="007E616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rearrangement</w:t>
            </w:r>
          </w:p>
          <w:p w14:paraId="4553263E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Sequence analysis:</w:t>
            </w:r>
            <w:r w:rsidRPr="007E616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MCL, </w:t>
            </w:r>
            <w:proofErr w:type="spellStart"/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cHL</w:t>
            </w:r>
            <w:proofErr w:type="spellEnd"/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both showed somatically mutation rate of 2.8%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21EEFAD5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68197CD7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CL (2008): follow up</w:t>
            </w:r>
          </w:p>
          <w:p w14:paraId="34D73E8A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 xml:space="preserve">CL + </w:t>
            </w:r>
            <w:proofErr w:type="spellStart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cHL</w:t>
            </w:r>
            <w:proofErr w:type="spellEnd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 xml:space="preserve"> (2010): vinblastine-</w:t>
            </w:r>
            <w:proofErr w:type="spellStart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adriamycin</w:t>
            </w:r>
            <w:proofErr w:type="spellEnd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-dacarbazine alternating, R-CHO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EEAF6" w:themeFill="accent5" w:themeFillTint="33"/>
          </w:tcPr>
          <w:p w14:paraId="40870654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 xml:space="preserve">Died </w:t>
            </w:r>
            <w:r w:rsidRPr="007E616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(time: NA)</w:t>
            </w:r>
          </w:p>
        </w:tc>
      </w:tr>
      <w:tr w:rsidR="007E616B" w:rsidRPr="007E616B" w14:paraId="44285ACD" w14:textId="77777777" w:rsidTr="00BE4BB3">
        <w:trPr>
          <w:trHeight w:val="9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  <w:right w:val="nil"/>
            </w:tcBorders>
          </w:tcPr>
          <w:p w14:paraId="0EE82989" w14:textId="77777777" w:rsidR="00BE4BB3" w:rsidRPr="007E616B" w:rsidRDefault="00000000">
            <w:pPr>
              <w:spacing w:line="160" w:lineRule="exact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8E14C7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Giua</w:t>
            </w:r>
            <w:proofErr w:type="spellEnd"/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R (20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C01659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8261825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OLE_LINK5"/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At one time</w:t>
            </w:r>
            <w:bookmarkEnd w:id="3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87905AD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multiple mediastinal, bilateral axillary lymphadenopathy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5DBAD91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axillary lymph no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79E66D9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MCL</w:t>
            </w:r>
          </w:p>
          <w:p w14:paraId="22DC5E23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cH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142D3E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189D22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MCL: (+)</w:t>
            </w:r>
          </w:p>
          <w:p w14:paraId="5B50F3B2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HRS cell: (-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4BA1E568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EA9648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941747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24DF7CD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7E616B" w:rsidRPr="007E616B" w14:paraId="2B908F88" w14:textId="77777777" w:rsidTr="00BE4BB3">
        <w:trPr>
          <w:trHeight w:val="1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  <w:right w:val="nil"/>
            </w:tcBorders>
            <w:shd w:val="clear" w:color="auto" w:fill="DEEAF6" w:themeFill="accent5" w:themeFillTint="33"/>
          </w:tcPr>
          <w:p w14:paraId="5B303074" w14:textId="77777777" w:rsidR="00BE4BB3" w:rsidRPr="007E616B" w:rsidRDefault="00000000">
            <w:pPr>
              <w:spacing w:line="160" w:lineRule="exact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62BFC501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Ciara M (20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71F5A2A8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776E0B6D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At one tim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3B9534D" w14:textId="77777777" w:rsidR="00BE4BB3" w:rsidRPr="007E616B" w:rsidRDefault="00000000">
            <w:pPr>
              <w:autoSpaceDE w:val="0"/>
              <w:autoSpaceDN w:val="0"/>
              <w:adjustRightInd w:val="0"/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generalized</w:t>
            </w:r>
          </w:p>
          <w:p w14:paraId="07BD90CF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lymphadenopathy and splenomegaly.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E6914E4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Posterior triangle of the neck lymph no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70533170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Blastoid</w:t>
            </w:r>
            <w:proofErr w:type="spellEnd"/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MCL</w:t>
            </w:r>
          </w:p>
          <w:p w14:paraId="429C81E2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cH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92FA009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  <w:p w14:paraId="031B2016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HRS cell 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2AAA2EA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Blastoid</w:t>
            </w:r>
            <w:proofErr w:type="spellEnd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 xml:space="preserve"> ML: (+)</w:t>
            </w:r>
          </w:p>
          <w:p w14:paraId="2738CA52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HRS cell: (+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8B67811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PCR in MCL:</w:t>
            </w:r>
          </w:p>
          <w:p w14:paraId="1B28FA92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IgV</w:t>
            </w:r>
            <w:r w:rsidRPr="007E616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H</w:t>
            </w:r>
            <w:proofErr w:type="spellEnd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 xml:space="preserve"> : VFR1-J, VFR2-J, VFR3-J; 334bp, 263, 120, and135 bp</w:t>
            </w:r>
          </w:p>
          <w:p w14:paraId="0E217714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IgV</w:t>
            </w:r>
            <w:proofErr w:type="spellEnd"/>
            <w:r w:rsidRPr="007E616B">
              <w:rPr>
                <w:rFonts w:ascii="DengXian" w:eastAsia="DengXian" w:hAnsi="DengXian" w:cs="Times New Roman" w:hint="eastAsia"/>
                <w:sz w:val="16"/>
                <w:szCs w:val="16"/>
              </w:rPr>
              <w:t>κ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:V-J and V/JC intron-</w:t>
            </w:r>
            <w:proofErr w:type="spellStart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kde</w:t>
            </w:r>
            <w:proofErr w:type="spellEnd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; 151, 283, and 279 bp</w:t>
            </w:r>
          </w:p>
          <w:p w14:paraId="34E1EB0C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IgV</w:t>
            </w:r>
            <w:proofErr w:type="spellEnd"/>
            <w:r w:rsidRPr="007E616B">
              <w:rPr>
                <w:rFonts w:ascii="DengXian" w:eastAsia="DengXian" w:hAnsi="DengXian" w:cs="Times New Roman" w:hint="eastAsia"/>
                <w:sz w:val="16"/>
                <w:szCs w:val="16"/>
              </w:rPr>
              <w:t>λ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: V-J; 142 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A02E85A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C9898FD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R-CHOP like</w:t>
            </w: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therapy, rituximab-cytosine-arabinoside,</w:t>
            </w: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high-dose methotrexate and folinic acid</w:t>
            </w: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EEAF6" w:themeFill="accent5" w:themeFillTint="33"/>
          </w:tcPr>
          <w:p w14:paraId="45320903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CR (time: NA)</w:t>
            </w:r>
          </w:p>
        </w:tc>
      </w:tr>
      <w:tr w:rsidR="007E616B" w:rsidRPr="007E616B" w14:paraId="2133C671" w14:textId="77777777" w:rsidTr="00BE4BB3">
        <w:trPr>
          <w:trHeight w:val="8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  <w:right w:val="nil"/>
            </w:tcBorders>
          </w:tcPr>
          <w:p w14:paraId="63DF2D45" w14:textId="77777777" w:rsidR="00BE4BB3" w:rsidRPr="007E616B" w:rsidRDefault="00000000">
            <w:pPr>
              <w:spacing w:line="160" w:lineRule="exact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D89A3E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Sharma S (20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A1FEC3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CB74833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At one tim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E597955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enlarged right tonsil, right cervical lymphadenopathy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990A38B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Right‑side tons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DEFA77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MCL</w:t>
            </w:r>
          </w:p>
          <w:p w14:paraId="513B8185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cH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E4A06F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  <w:p w14:paraId="47EBA95A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Large cell (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CCB23E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5DED87A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23A600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A41422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4A536CB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7E616B" w:rsidRPr="007E616B" w14:paraId="3E5FE40E" w14:textId="77777777" w:rsidTr="00BE4BB3">
        <w:trPr>
          <w:trHeight w:val="1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  <w:right w:val="nil"/>
            </w:tcBorders>
            <w:shd w:val="clear" w:color="auto" w:fill="DEEAF6" w:themeFill="accent5" w:themeFillTint="33"/>
          </w:tcPr>
          <w:p w14:paraId="5A509578" w14:textId="77777777" w:rsidR="00BE4BB3" w:rsidRPr="007E616B" w:rsidRDefault="00000000">
            <w:pPr>
              <w:spacing w:line="160" w:lineRule="exact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6083142D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L Guo (20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1FA9FEA8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79B339E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One after anoth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78182443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Right inguinal and submaxillary lymphadenopathy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13425CF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Right inguinal</w:t>
            </w: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lymph node (2014)</w:t>
            </w:r>
          </w:p>
          <w:p w14:paraId="589B5F9F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 xml:space="preserve">Right submaxillary </w:t>
            </w: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lymph node (201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BB04667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MCL (2014)</w:t>
            </w:r>
          </w:p>
          <w:p w14:paraId="1489CFFC" w14:textId="77777777" w:rsidR="00BE4BB3" w:rsidRPr="007E616B" w:rsidRDefault="00BE4BB3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FCC5FA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 xml:space="preserve">MCL + </w:t>
            </w:r>
            <w:proofErr w:type="spellStart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cHL</w:t>
            </w:r>
            <w:proofErr w:type="spellEnd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 xml:space="preserve"> (20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D43A99D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  <w:p w14:paraId="37CEC2CE" w14:textId="77777777" w:rsidR="00BE4BB3" w:rsidRPr="007E616B" w:rsidRDefault="00BE4BB3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14195A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281D543C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  <w:p w14:paraId="083540AA" w14:textId="77777777" w:rsidR="00BE4BB3" w:rsidRPr="007E616B" w:rsidRDefault="00BE4BB3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FE7C71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(+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26F8EE38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A</w:t>
            </w:r>
          </w:p>
          <w:p w14:paraId="36D794DD" w14:textId="77777777" w:rsidR="00BE4BB3" w:rsidRPr="007E616B" w:rsidRDefault="00BE4BB3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0776B6CF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PCR: </w:t>
            </w:r>
            <w:proofErr w:type="spellStart"/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IgV</w:t>
            </w: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  <w:vertAlign w:val="subscript"/>
              </w:rPr>
              <w:t>H</w:t>
            </w:r>
            <w:proofErr w:type="spellEnd"/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FR1, </w:t>
            </w:r>
            <w:proofErr w:type="spellStart"/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IgH</w:t>
            </w:r>
            <w:proofErr w:type="spellEnd"/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FR2 and Ig</w:t>
            </w:r>
            <w:r w:rsidRPr="007E616B">
              <w:rPr>
                <w:rFonts w:ascii="DengXian" w:eastAsia="DengXian" w:hAnsi="DengXian" w:cs="Times New Roman" w:hint="eastAsia"/>
                <w:kern w:val="0"/>
                <w:sz w:val="16"/>
                <w:szCs w:val="16"/>
              </w:rPr>
              <w:t>κ</w:t>
            </w: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Vk-Jk</w:t>
            </w:r>
            <w:proofErr w:type="spellEnd"/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monoclonal rearrange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704FD27A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14A83C3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  <w:lang w:val="it-IT"/>
              </w:rPr>
            </w:pPr>
            <w:r w:rsidRPr="007E616B">
              <w:rPr>
                <w:rFonts w:ascii="Times New Roman" w:hAnsi="Times New Roman" w:cs="Times New Roman" w:hint="eastAsia"/>
                <w:kern w:val="0"/>
                <w:sz w:val="16"/>
                <w:szCs w:val="16"/>
                <w:lang w:val="it-IT"/>
              </w:rPr>
              <w:t>M</w:t>
            </w: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  <w:lang w:val="it-IT"/>
              </w:rPr>
              <w:t xml:space="preserve">CL (2014): </w:t>
            </w:r>
            <w:proofErr w:type="spellStart"/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  <w:lang w:val="it-IT"/>
              </w:rPr>
              <w:t>Chinese</w:t>
            </w:r>
            <w:proofErr w:type="spellEnd"/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  <w:lang w:val="it-IT"/>
              </w:rPr>
              <w:t>traditional</w:t>
            </w:r>
            <w:proofErr w:type="spellEnd"/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  <w:lang w:val="it-IT"/>
              </w:rPr>
              <w:t xml:space="preserve"> medicine</w:t>
            </w:r>
          </w:p>
          <w:p w14:paraId="62ADA9FA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  <w:lang w:val="it-IT"/>
              </w:rPr>
            </w:pPr>
            <w:r w:rsidRPr="007E616B">
              <w:rPr>
                <w:rFonts w:ascii="Times New Roman" w:hAnsi="Times New Roman" w:cs="Times New Roman" w:hint="eastAsia"/>
                <w:kern w:val="0"/>
                <w:sz w:val="16"/>
                <w:szCs w:val="16"/>
                <w:lang w:val="it-IT"/>
              </w:rPr>
              <w:t>M</w:t>
            </w: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  <w:lang w:val="it-IT"/>
              </w:rPr>
              <w:t xml:space="preserve">CL + </w:t>
            </w:r>
            <w:proofErr w:type="spellStart"/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  <w:lang w:val="it-IT"/>
              </w:rPr>
              <w:t>cHL</w:t>
            </w:r>
            <w:proofErr w:type="spellEnd"/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  <w:lang w:val="it-IT"/>
              </w:rPr>
              <w:t xml:space="preserve"> (2015): </w:t>
            </w:r>
            <w:proofErr w:type="spellStart"/>
            <w:r w:rsidRPr="007E616B">
              <w:rPr>
                <w:rFonts w:ascii="Times New Roman" w:hAnsi="Times New Roman" w:cs="Times New Roman" w:hint="eastAsia"/>
                <w:kern w:val="0"/>
                <w:sz w:val="16"/>
                <w:szCs w:val="16"/>
                <w:lang w:val="it-IT"/>
              </w:rPr>
              <w:t>bortezomib</w:t>
            </w:r>
            <w:proofErr w:type="spellEnd"/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  <w:lang w:val="it-IT"/>
              </w:rPr>
              <w:t xml:space="preserve"> </w:t>
            </w:r>
            <w:r w:rsidRPr="007E616B">
              <w:rPr>
                <w:rFonts w:ascii="Times New Roman" w:hAnsi="Times New Roman" w:cs="Times New Roman" w:hint="eastAsia"/>
                <w:kern w:val="0"/>
                <w:sz w:val="16"/>
                <w:szCs w:val="16"/>
                <w:lang w:val="it-IT"/>
              </w:rPr>
              <w:t>+</w:t>
            </w: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  <w:lang w:val="it-IT"/>
              </w:rPr>
              <w:t xml:space="preserve"> CH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EEAF6" w:themeFill="accent5" w:themeFillTint="33"/>
          </w:tcPr>
          <w:p w14:paraId="3B5EC95E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CR (30 months)</w:t>
            </w:r>
          </w:p>
        </w:tc>
      </w:tr>
      <w:tr w:rsidR="007E616B" w:rsidRPr="007E616B" w14:paraId="29858B1B" w14:textId="77777777" w:rsidTr="00BE4BB3">
        <w:trPr>
          <w:trHeight w:val="2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  <w:right w:val="nil"/>
            </w:tcBorders>
          </w:tcPr>
          <w:p w14:paraId="7FBCBCCE" w14:textId="77777777" w:rsidR="00BE4BB3" w:rsidRPr="007E616B" w:rsidRDefault="00000000">
            <w:pPr>
              <w:spacing w:line="160" w:lineRule="exact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A4353B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Hammad T (20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9ADECA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61DABA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One after anoth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910E843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8AB323F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NA (2018)</w:t>
            </w:r>
          </w:p>
          <w:p w14:paraId="5AB387E8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Left inguinal</w:t>
            </w: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nd bilateral hilar lymph node (2019)</w:t>
            </w:r>
          </w:p>
          <w:p w14:paraId="3471B436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Left acetabulum (201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1B48CC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MCL (2018)</w:t>
            </w:r>
          </w:p>
          <w:p w14:paraId="76C47107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cHL</w:t>
            </w:r>
            <w:proofErr w:type="spellEnd"/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(2019)</w:t>
            </w:r>
          </w:p>
          <w:p w14:paraId="69311F36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Blastoid</w:t>
            </w:r>
            <w:proofErr w:type="spellEnd"/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MCL (20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875C9F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F8F8DC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MCL: (+)</w:t>
            </w:r>
          </w:p>
          <w:p w14:paraId="5D6FD322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cHL</w:t>
            </w:r>
            <w:proofErr w:type="spellEnd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: (+)</w:t>
            </w:r>
          </w:p>
          <w:p w14:paraId="26039692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Blastoid</w:t>
            </w:r>
            <w:proofErr w:type="spellEnd"/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MCL: 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(+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2B422FF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GS:</w:t>
            </w:r>
          </w:p>
          <w:p w14:paraId="03AF872D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 xml:space="preserve">MCL, </w:t>
            </w:r>
            <w:proofErr w:type="spellStart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cHL</w:t>
            </w:r>
            <w:proofErr w:type="spellEnd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blastoid</w:t>
            </w:r>
            <w:proofErr w:type="spellEnd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 xml:space="preserve"> MCL showed the same </w:t>
            </w:r>
            <w:proofErr w:type="spellStart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IgV</w:t>
            </w:r>
            <w:r w:rsidRPr="007E616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H</w:t>
            </w:r>
            <w:proofErr w:type="spellEnd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 xml:space="preserve"> sequence as well as a same mutation rate of 3.5%</w:t>
            </w:r>
          </w:p>
          <w:p w14:paraId="7FE18A9B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CL: 6 mutations</w:t>
            </w: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</w:p>
          <w:p w14:paraId="0A8F6488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HL</w:t>
            </w:r>
            <w:proofErr w:type="spellEnd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: 6 mutations</w:t>
            </w:r>
          </w:p>
          <w:p w14:paraId="3A107193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Blastoid</w:t>
            </w:r>
            <w:proofErr w:type="spellEnd"/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MCL: 12 mutati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E1E8C6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tage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Ⅳ</w:t>
            </w: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MCL (2018)</w:t>
            </w:r>
          </w:p>
          <w:p w14:paraId="2CABBBA3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tage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Ⅳ</w:t>
            </w: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cHL</w:t>
            </w:r>
            <w:proofErr w:type="spellEnd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 xml:space="preserve"> (2019)</w:t>
            </w:r>
          </w:p>
          <w:p w14:paraId="534A2F89" w14:textId="77777777" w:rsidR="00BE4BB3" w:rsidRPr="007E616B" w:rsidRDefault="00BE4BB3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0E7402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M</w:t>
            </w: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L (2018): R-CHOP and lenalidomide, R-HiDAC, lenalidomide </w:t>
            </w:r>
          </w:p>
          <w:p w14:paraId="25855761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cHL</w:t>
            </w:r>
            <w:proofErr w:type="spellEnd"/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2019): BV-AVD</w:t>
            </w:r>
          </w:p>
          <w:p w14:paraId="0775F83D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6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b</w:t>
            </w: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lastiod</w:t>
            </w:r>
            <w:proofErr w:type="spellEnd"/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MCL (2019): radiation therapy, rituximab</w:t>
            </w:r>
            <w:r w:rsidRPr="007E616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and ibrutinib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3C0E106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AWD (time: NA)</w:t>
            </w:r>
          </w:p>
        </w:tc>
      </w:tr>
      <w:tr w:rsidR="007E616B" w:rsidRPr="007E616B" w14:paraId="6E4C5CF0" w14:textId="77777777" w:rsidTr="00BE4BB3">
        <w:trPr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single" w:sz="12" w:space="0" w:color="5B9BD5" w:themeColor="accent5"/>
              <w:right w:val="nil"/>
            </w:tcBorders>
            <w:shd w:val="clear" w:color="auto" w:fill="DEEAF6" w:themeFill="accent5" w:themeFillTint="33"/>
          </w:tcPr>
          <w:p w14:paraId="0336622E" w14:textId="77777777" w:rsidR="00BE4BB3" w:rsidRPr="007E616B" w:rsidRDefault="00000000">
            <w:pPr>
              <w:spacing w:line="160" w:lineRule="exact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14:paraId="58612A3E" w14:textId="77777777" w:rsidR="00BE4BB3" w:rsidRPr="007E616B" w:rsidRDefault="00000000">
            <w:pPr>
              <w:spacing w:line="160" w:lineRule="exact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(Current case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5B9BD5" w:themeColor="accent5"/>
              <w:right w:val="nil"/>
            </w:tcBorders>
            <w:shd w:val="clear" w:color="auto" w:fill="DEEAF6" w:themeFill="accent5" w:themeFillTint="33"/>
          </w:tcPr>
          <w:p w14:paraId="229E7AD3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—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5B9BD5" w:themeColor="accent5"/>
              <w:right w:val="nil"/>
            </w:tcBorders>
            <w:shd w:val="clear" w:color="auto" w:fill="DEEAF6" w:themeFill="accent5" w:themeFillTint="33"/>
          </w:tcPr>
          <w:p w14:paraId="34DAA328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5B9BD5" w:themeColor="accent5"/>
              <w:right w:val="nil"/>
            </w:tcBorders>
            <w:shd w:val="clear" w:color="auto" w:fill="DEEAF6" w:themeFill="accent5" w:themeFillTint="33"/>
          </w:tcPr>
          <w:p w14:paraId="42B1F957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At one tim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5B9BD5" w:themeColor="accent5"/>
              <w:right w:val="nil"/>
            </w:tcBorders>
            <w:shd w:val="clear" w:color="auto" w:fill="DEEAF6" w:themeFill="accent5" w:themeFillTint="33"/>
          </w:tcPr>
          <w:p w14:paraId="40B76735" w14:textId="77777777" w:rsidR="00BE4BB3" w:rsidRPr="007E616B" w:rsidRDefault="00000000">
            <w:pPr>
              <w:autoSpaceDE w:val="0"/>
              <w:autoSpaceDN w:val="0"/>
              <w:adjustRightInd w:val="0"/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Right axillary</w:t>
            </w:r>
          </w:p>
          <w:p w14:paraId="56FF259C" w14:textId="77777777" w:rsidR="00BE4BB3" w:rsidRPr="007E616B" w:rsidRDefault="00000000">
            <w:pPr>
              <w:autoSpaceDE w:val="0"/>
              <w:autoSpaceDN w:val="0"/>
              <w:adjustRightInd w:val="0"/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kern w:val="0"/>
                <w:sz w:val="16"/>
                <w:szCs w:val="16"/>
              </w:rPr>
              <w:t>lymphadenopathy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12" w:space="0" w:color="5B9BD5" w:themeColor="accent5"/>
              <w:right w:val="nil"/>
            </w:tcBorders>
            <w:shd w:val="clear" w:color="auto" w:fill="DEEAF6" w:themeFill="accent5" w:themeFillTint="33"/>
          </w:tcPr>
          <w:p w14:paraId="1552A4D8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Right axillary lymph nod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5B9BD5" w:themeColor="accent5"/>
              <w:right w:val="nil"/>
            </w:tcBorders>
            <w:shd w:val="clear" w:color="auto" w:fill="DEEAF6" w:themeFill="accent5" w:themeFillTint="33"/>
          </w:tcPr>
          <w:p w14:paraId="1E8ABDC6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MCL</w:t>
            </w:r>
          </w:p>
          <w:p w14:paraId="4B9F1D76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cH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5B9BD5" w:themeColor="accent5"/>
              <w:right w:val="nil"/>
            </w:tcBorders>
            <w:shd w:val="clear" w:color="auto" w:fill="DEEAF6" w:themeFill="accent5" w:themeFillTint="33"/>
          </w:tcPr>
          <w:p w14:paraId="323A0B1D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  <w:p w14:paraId="77C929CE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5B9BD5" w:themeColor="accent5"/>
              <w:right w:val="nil"/>
            </w:tcBorders>
            <w:shd w:val="clear" w:color="auto" w:fill="DEEAF6" w:themeFill="accent5" w:themeFillTint="33"/>
          </w:tcPr>
          <w:p w14:paraId="7B55AE9B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MCL: (+)</w:t>
            </w:r>
          </w:p>
          <w:p w14:paraId="21186A5E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HRS cell: (-)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12" w:space="0" w:color="5B9BD5" w:themeColor="accent5"/>
              <w:right w:val="nil"/>
            </w:tcBorders>
            <w:shd w:val="clear" w:color="auto" w:fill="DEEAF6" w:themeFill="accent5" w:themeFillTint="33"/>
          </w:tcPr>
          <w:p w14:paraId="40B56DF1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TCR:</w:t>
            </w:r>
          </w:p>
          <w:p w14:paraId="0B478F92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MCL, </w:t>
            </w:r>
            <w:proofErr w:type="spellStart"/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cHL</w:t>
            </w:r>
            <w:proofErr w:type="spellEnd"/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: no arrangement</w:t>
            </w:r>
          </w:p>
          <w:p w14:paraId="535B7F6C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BCR:</w:t>
            </w:r>
          </w:p>
          <w:p w14:paraId="78343297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MCL:FR1-JH, FR2-JH and </w:t>
            </w:r>
            <w:proofErr w:type="spellStart"/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Vk-Jk</w:t>
            </w:r>
            <w:proofErr w:type="spellEnd"/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, about 315bp, 250bp and 282bp</w:t>
            </w:r>
          </w:p>
          <w:p w14:paraId="0585BB54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cHL:FR1-JH, FR2-JH, DH-JH and </w:t>
            </w:r>
            <w:proofErr w:type="spellStart"/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Vk-Jk</w:t>
            </w:r>
            <w:proofErr w:type="spellEnd"/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, about 315bp, 250bp, 200bp and 282bp</w:t>
            </w:r>
          </w:p>
          <w:p w14:paraId="76702B5A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GS:</w:t>
            </w:r>
          </w:p>
          <w:p w14:paraId="483C117B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MCL: 0 mutation</w:t>
            </w:r>
          </w:p>
          <w:p w14:paraId="43778A34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HL</w:t>
            </w:r>
            <w:proofErr w:type="spellEnd"/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: 8 mutatio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5B9BD5" w:themeColor="accent5"/>
              <w:right w:val="nil"/>
            </w:tcBorders>
            <w:shd w:val="clear" w:color="auto" w:fill="DEEAF6" w:themeFill="accent5" w:themeFillTint="33"/>
          </w:tcPr>
          <w:p w14:paraId="5BFDC3A8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 xml:space="preserve">Stage </w:t>
            </w: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Ⅳ</w:t>
            </w: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CMLH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5B9BD5" w:themeColor="accent5"/>
              <w:right w:val="nil"/>
            </w:tcBorders>
            <w:shd w:val="clear" w:color="auto" w:fill="DEEAF6" w:themeFill="accent5" w:themeFillTint="33"/>
          </w:tcPr>
          <w:p w14:paraId="3147EAE9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5B9BD5" w:themeColor="accent5"/>
            </w:tcBorders>
            <w:shd w:val="clear" w:color="auto" w:fill="DEEAF6" w:themeFill="accent5" w:themeFillTint="33"/>
          </w:tcPr>
          <w:p w14:paraId="2F0BAF2F" w14:textId="77777777" w:rsidR="00BE4BB3" w:rsidRPr="007E616B" w:rsidRDefault="00000000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616B">
              <w:rPr>
                <w:rFonts w:ascii="Times New Roman" w:hAnsi="Times New Roman" w:cs="Times New Roman"/>
                <w:sz w:val="16"/>
                <w:szCs w:val="16"/>
              </w:rPr>
              <w:t>AWD (17 months)</w:t>
            </w:r>
          </w:p>
        </w:tc>
      </w:tr>
    </w:tbl>
    <w:p w14:paraId="02964C3E" w14:textId="77777777" w:rsidR="00BE4BB3" w:rsidRPr="007E616B" w:rsidRDefault="0000000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6"/>
          <w:szCs w:val="16"/>
        </w:rPr>
      </w:pPr>
      <w:r w:rsidRPr="007E616B">
        <w:rPr>
          <w:rFonts w:ascii="Times New Roman" w:hAnsi="Times New Roman" w:cs="Times New Roman"/>
          <w:kern w:val="0"/>
          <w:sz w:val="16"/>
          <w:szCs w:val="16"/>
          <w:lang w:val="fr-FR"/>
        </w:rPr>
        <w:t xml:space="preserve">NA: </w:t>
      </w:r>
      <w:r w:rsidRPr="007E616B">
        <w:rPr>
          <w:rFonts w:ascii="Times New Roman" w:hAnsi="Times New Roman" w:cs="Times New Roman" w:hint="eastAsia"/>
          <w:kern w:val="0"/>
          <w:sz w:val="16"/>
          <w:szCs w:val="16"/>
          <w:lang w:val="fr-FR"/>
        </w:rPr>
        <w:t>non-available</w:t>
      </w:r>
      <w:r w:rsidRPr="007E616B">
        <w:rPr>
          <w:rFonts w:ascii="Times New Roman" w:hAnsi="Times New Roman" w:cs="Times New Roman"/>
          <w:kern w:val="0"/>
          <w:sz w:val="16"/>
          <w:szCs w:val="16"/>
          <w:lang w:val="fr-FR"/>
        </w:rPr>
        <w:t xml:space="preserve">. </w:t>
      </w:r>
      <w:r w:rsidRPr="007E616B">
        <w:rPr>
          <w:rFonts w:ascii="Times New Roman" w:hAnsi="Times New Roman" w:cs="Times New Roman" w:hint="eastAsia"/>
          <w:kern w:val="0"/>
          <w:sz w:val="16"/>
          <w:szCs w:val="16"/>
          <w:lang w:val="fr-FR"/>
        </w:rPr>
        <w:t xml:space="preserve"> C</w:t>
      </w:r>
      <w:r w:rsidRPr="007E616B">
        <w:rPr>
          <w:rFonts w:ascii="Times New Roman" w:hAnsi="Times New Roman" w:cs="Times New Roman"/>
          <w:kern w:val="0"/>
          <w:sz w:val="16"/>
          <w:szCs w:val="16"/>
          <w:lang w:val="fr-FR"/>
        </w:rPr>
        <w:t xml:space="preserve">R: </w:t>
      </w:r>
      <w:r w:rsidRPr="007E616B">
        <w:rPr>
          <w:rFonts w:ascii="Times New Roman" w:hAnsi="Times New Roman" w:cs="Times New Roman"/>
          <w:sz w:val="16"/>
          <w:szCs w:val="16"/>
          <w:lang w:val="fr-FR"/>
        </w:rPr>
        <w:t>complete remission.</w:t>
      </w:r>
      <w:r w:rsidRPr="007E616B">
        <w:rPr>
          <w:rFonts w:ascii="Times New Roman" w:hAnsi="Times New Roman" w:cs="Times New Roman" w:hint="eastAsia"/>
          <w:kern w:val="0"/>
          <w:sz w:val="16"/>
          <w:szCs w:val="16"/>
          <w:lang w:val="fr-FR"/>
        </w:rPr>
        <w:t xml:space="preserve"> </w:t>
      </w:r>
      <w:r w:rsidRPr="007E616B">
        <w:rPr>
          <w:rFonts w:ascii="Times New Roman" w:hAnsi="Times New Roman" w:cs="Times New Roman" w:hint="eastAsia"/>
          <w:sz w:val="16"/>
          <w:szCs w:val="16"/>
        </w:rPr>
        <w:t>A</w:t>
      </w:r>
      <w:r w:rsidRPr="007E616B">
        <w:rPr>
          <w:rFonts w:ascii="Times New Roman" w:hAnsi="Times New Roman" w:cs="Times New Roman"/>
          <w:sz w:val="16"/>
          <w:szCs w:val="16"/>
        </w:rPr>
        <w:t xml:space="preserve">WD: </w:t>
      </w:r>
      <w:r w:rsidRPr="007E616B">
        <w:rPr>
          <w:rFonts w:ascii="Times New Roman" w:hAnsi="Times New Roman" w:cs="Times New Roman"/>
          <w:kern w:val="0"/>
          <w:sz w:val="16"/>
          <w:szCs w:val="16"/>
        </w:rPr>
        <w:t>alive with disease.</w:t>
      </w:r>
      <w:r w:rsidRPr="007E616B">
        <w:rPr>
          <w:rFonts w:ascii="Times New Roman" w:hAnsi="Times New Roman" w:cs="Times New Roman" w:hint="eastAsia"/>
          <w:kern w:val="0"/>
          <w:sz w:val="16"/>
          <w:szCs w:val="16"/>
        </w:rPr>
        <w:t xml:space="preserve"> </w:t>
      </w:r>
      <w:r w:rsidRPr="007E616B">
        <w:rPr>
          <w:rFonts w:ascii="Times New Roman" w:hAnsi="Times New Roman" w:cs="Times New Roman"/>
          <w:sz w:val="16"/>
          <w:szCs w:val="16"/>
        </w:rPr>
        <w:t>1: Died of</w:t>
      </w:r>
      <w:r w:rsidRPr="007E616B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7E616B">
        <w:rPr>
          <w:rFonts w:ascii="Times New Roman" w:hAnsi="Times New Roman" w:cs="Times New Roman"/>
          <w:sz w:val="16"/>
          <w:szCs w:val="16"/>
        </w:rPr>
        <w:t>pneumonia.</w:t>
      </w:r>
      <w:r w:rsidRPr="007E616B">
        <w:rPr>
          <w:rFonts w:ascii="Times New Roman" w:hAnsi="Times New Roman" w:cs="Times New Roman" w:hint="eastAsia"/>
          <w:kern w:val="0"/>
          <w:sz w:val="16"/>
          <w:szCs w:val="16"/>
        </w:rPr>
        <w:t xml:space="preserve"> </w:t>
      </w:r>
      <w:r w:rsidRPr="007E616B">
        <w:rPr>
          <w:rFonts w:ascii="Times New Roman" w:hAnsi="Times New Roman" w:cs="Times New Roman"/>
          <w:sz w:val="16"/>
          <w:szCs w:val="16"/>
        </w:rPr>
        <w:t>2: Died of intestinal obstruction, bacterial</w:t>
      </w:r>
      <w:r w:rsidRPr="007E616B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7E616B">
        <w:rPr>
          <w:rFonts w:ascii="Times New Roman" w:hAnsi="Times New Roman" w:cs="Times New Roman"/>
          <w:sz w:val="16"/>
          <w:szCs w:val="16"/>
        </w:rPr>
        <w:t>sepsis, pneumonia and respiratory failure.</w:t>
      </w:r>
    </w:p>
    <w:sectPr w:rsidR="00BE4BB3" w:rsidRPr="007E61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Microsoft YaHei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DengXian Light">
    <w:altName w:val="SimSun"/>
    <w:charset w:val="86"/>
    <w:family w:val="roman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WMxMTQ4OWJkZDQ1NGMyN2IwODRiOWVjOThiNGZiYmEifQ=="/>
  </w:docVars>
  <w:rsids>
    <w:rsidRoot w:val="00D20829"/>
    <w:rsid w:val="000012A2"/>
    <w:rsid w:val="00230DEE"/>
    <w:rsid w:val="00311F92"/>
    <w:rsid w:val="00317C5F"/>
    <w:rsid w:val="003C16A2"/>
    <w:rsid w:val="0051629F"/>
    <w:rsid w:val="005418F0"/>
    <w:rsid w:val="0078037D"/>
    <w:rsid w:val="007D4A57"/>
    <w:rsid w:val="007E616B"/>
    <w:rsid w:val="0080091A"/>
    <w:rsid w:val="00A11C1D"/>
    <w:rsid w:val="00B10EF7"/>
    <w:rsid w:val="00B47E32"/>
    <w:rsid w:val="00BA473E"/>
    <w:rsid w:val="00BE4BB3"/>
    <w:rsid w:val="00C33818"/>
    <w:rsid w:val="00D20829"/>
    <w:rsid w:val="2B1E321A"/>
    <w:rsid w:val="68E85617"/>
    <w:rsid w:val="7D863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ED59EB"/>
  <w15:docId w15:val="{3A37BFEA-53F8-4CD9-B2B0-26B6E240A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customStyle="1" w:styleId="GridTable2-Accent51">
    <w:name w:val="Grid Table 2 - Accent 51"/>
    <w:basedOn w:val="TableNormal"/>
    <w:uiPriority w:val="47"/>
    <w:qFormat/>
    <w:tblPr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5</Words>
  <Characters>3398</Characters>
  <Application>Microsoft Office Word</Application>
  <DocSecurity>0</DocSecurity>
  <Lines>28</Lines>
  <Paragraphs>7</Paragraphs>
  <ScaleCrop>false</ScaleCrop>
  <Company/>
  <LinksUpToDate>false</LinksUpToDate>
  <CharactersWithSpaces>3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234</dc:creator>
  <cp:lastModifiedBy>Lara Stead</cp:lastModifiedBy>
  <cp:revision>9</cp:revision>
  <dcterms:created xsi:type="dcterms:W3CDTF">2022-10-01T09:39:00Z</dcterms:created>
  <dcterms:modified xsi:type="dcterms:W3CDTF">2023-03-01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96DFA92EEC04AF8BDDF502F6F052BA6</vt:lpwstr>
  </property>
</Properties>
</file>